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FBC40" w14:textId="77777777" w:rsidR="00AB341C" w:rsidRPr="00AB589C" w:rsidRDefault="00AB341C" w:rsidP="00AB341C">
      <w:pPr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AB589C">
        <w:rPr>
          <w:rFonts w:ascii="Times New Roman" w:hAnsi="Times New Roman" w:cs="Times New Roman"/>
          <w:b/>
          <w:u w:val="single"/>
          <w:lang w:val="en-GB"/>
        </w:rPr>
        <w:t>Semi-structured interview guide</w:t>
      </w:r>
    </w:p>
    <w:p w14:paraId="2555B7FF" w14:textId="77777777" w:rsidR="00AB341C" w:rsidRPr="00AB589C" w:rsidRDefault="00AB341C" w:rsidP="00AB341C">
      <w:pPr>
        <w:rPr>
          <w:rFonts w:ascii="Times New Roman" w:hAnsi="Times New Roman" w:cs="Times New Roman"/>
          <w:lang w:val="en-GB"/>
        </w:rPr>
      </w:pPr>
    </w:p>
    <w:p w14:paraId="648075D2" w14:textId="77777777" w:rsidR="00AB341C" w:rsidRPr="00AB341C" w:rsidRDefault="00AB341C" w:rsidP="00AB341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B341C">
        <w:rPr>
          <w:rFonts w:ascii="Times New Roman" w:hAnsi="Times New Roman" w:cs="Times New Roman"/>
          <w:sz w:val="22"/>
          <w:szCs w:val="22"/>
          <w:lang w:val="en-GB"/>
        </w:rPr>
        <w:t>By different interest groups</w:t>
      </w:r>
    </w:p>
    <w:p w14:paraId="2F34DE5E" w14:textId="77777777" w:rsidR="00AB341C" w:rsidRPr="00AB341C" w:rsidRDefault="00AB341C" w:rsidP="00AB34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Local government</w:t>
      </w:r>
    </w:p>
    <w:p w14:paraId="1A439744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are some motivations in participating in the project? What were your first thoughts when learning about this project?</w:t>
      </w:r>
    </w:p>
    <w:p w14:paraId="2E0EBA63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was your role in the JCAFC project?</w:t>
      </w:r>
    </w:p>
    <w:p w14:paraId="061121AA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Did you liaise with universities?</w:t>
      </w:r>
    </w:p>
    <w:p w14:paraId="5A4524FD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did you think was the role of universities in this project? (HKU) What was useful? What can be improved? </w:t>
      </w:r>
    </w:p>
    <w:p w14:paraId="29A8DA86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How did you find your experience engaging in universities? </w:t>
      </w:r>
    </w:p>
    <w:p w14:paraId="4DD40DA3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ithout universities, what would be some anticipated challenges or benefits in implementation JCAFC? </w:t>
      </w:r>
    </w:p>
    <w:p w14:paraId="5B1C0094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were particularly useful in engaging universities in similar community-based projects? How did engaging universities affected your own work in AFC? </w:t>
      </w:r>
    </w:p>
    <w:p w14:paraId="5C4F09DA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aspects can be further improved? </w:t>
      </w:r>
    </w:p>
    <w:p w14:paraId="5F39D319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Now that the district has been admitted to WHO GNAFF, what future AFC endeavours will be initiated by government? </w:t>
      </w:r>
    </w:p>
    <w:p w14:paraId="48645D4B" w14:textId="77777777" w:rsidR="00AB341C" w:rsidRPr="00AB341C" w:rsidRDefault="00AB341C" w:rsidP="00AB34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NPO representatives (social workers) </w:t>
      </w:r>
    </w:p>
    <w:p w14:paraId="4D5BDFB6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are some motivations in participating in the project? What were your first thoughts when learning about this project?</w:t>
      </w:r>
    </w:p>
    <w:p w14:paraId="58A21E4F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was your role in the JCAFC project?</w:t>
      </w:r>
    </w:p>
    <w:p w14:paraId="5E71AAB1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Did you liaise with universities?</w:t>
      </w:r>
    </w:p>
    <w:p w14:paraId="49AE3B04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did you think was the role of universities in this project? (HKU)</w:t>
      </w:r>
    </w:p>
    <w:p w14:paraId="3C1AE5D0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ithout universities, what would be some anticipated challenges or benefits in implementation JCAFC? </w:t>
      </w:r>
    </w:p>
    <w:p w14:paraId="6EEF42D6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were particularly useful in engaging universities in similar community-based projects? How did engaging universities affected your own work in AFC? </w:t>
      </w:r>
    </w:p>
    <w:p w14:paraId="6BE4099F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aspects can be further improved? </w:t>
      </w:r>
    </w:p>
    <w:p w14:paraId="2651F899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Now that the district has been admitted to WHO GNAFF, what future AFC endeavours will be initiated by your NGO? </w:t>
      </w:r>
    </w:p>
    <w:p w14:paraId="31BAC559" w14:textId="77777777" w:rsidR="00AB341C" w:rsidRPr="00AB341C" w:rsidRDefault="00AB341C" w:rsidP="00AB34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Older adults</w:t>
      </w:r>
    </w:p>
    <w:p w14:paraId="6531B0E9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are some motivations in participating in the project? What were your first thoughts when learning about this project?</w:t>
      </w:r>
    </w:p>
    <w:p w14:paraId="3E5CC2B8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hat was your role in the JCAFC project?</w:t>
      </w:r>
    </w:p>
    <w:p w14:paraId="07A6F227" w14:textId="77777777" w:rsidR="00AB341C" w:rsidRPr="00AB341C" w:rsidRDefault="00AB341C" w:rsidP="00AB341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Cs w:val="20"/>
          <w:lang w:val="en-GB"/>
        </w:rPr>
      </w:pPr>
      <w:proofErr w:type="gramStart"/>
      <w:r w:rsidRPr="00AB341C">
        <w:rPr>
          <w:rFonts w:ascii="Times New Roman" w:hAnsi="Times New Roman" w:cs="Times New Roman"/>
          <w:szCs w:val="20"/>
          <w:lang w:val="en-GB"/>
        </w:rPr>
        <w:t>e.g.</w:t>
      </w:r>
      <w:proofErr w:type="gramEnd"/>
      <w:r w:rsidRPr="00AB341C">
        <w:rPr>
          <w:rFonts w:ascii="Times New Roman" w:hAnsi="Times New Roman" w:cs="Times New Roman"/>
          <w:szCs w:val="20"/>
          <w:lang w:val="en-GB"/>
        </w:rPr>
        <w:t xml:space="preserve"> part of AFC community-based intervention, enrolled in ambassador program, attended theme-based AFC conferences</w:t>
      </w:r>
    </w:p>
    <w:p w14:paraId="2AA46576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did you think of these events? </w:t>
      </w:r>
    </w:p>
    <w:p w14:paraId="7FD5288B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did you think was the role of universities in this project? </w:t>
      </w:r>
    </w:p>
    <w:p w14:paraId="2F81640B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>Without universities, what would be some anticipated challenges or benefits in implementation JCAFC? (</w:t>
      </w:r>
      <w:proofErr w:type="gramStart"/>
      <w:r w:rsidRPr="00AB341C">
        <w:rPr>
          <w:rFonts w:ascii="Times New Roman" w:hAnsi="Times New Roman" w:cs="Times New Roman"/>
          <w:szCs w:val="20"/>
          <w:lang w:val="en-GB"/>
        </w:rPr>
        <w:t>or</w:t>
      </w:r>
      <w:proofErr w:type="gramEnd"/>
      <w:r w:rsidRPr="00AB341C">
        <w:rPr>
          <w:rFonts w:ascii="Times New Roman" w:hAnsi="Times New Roman" w:cs="Times New Roman"/>
          <w:szCs w:val="20"/>
          <w:lang w:val="en-GB"/>
        </w:rPr>
        <w:t xml:space="preserve"> in their respective events or courses they have enrolled in) </w:t>
      </w:r>
    </w:p>
    <w:p w14:paraId="11E7C41A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were particularly useful in engaging universities in similar community-based projects? How did engaging universities affected your own work in AFC? </w:t>
      </w:r>
    </w:p>
    <w:p w14:paraId="035AE594" w14:textId="77777777" w:rsidR="00AB341C" w:rsidRPr="00AB341C" w:rsidRDefault="00AB341C" w:rsidP="00AB34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What aspects can be further improved? </w:t>
      </w:r>
    </w:p>
    <w:p w14:paraId="4DE63530" w14:textId="54A92B60" w:rsidR="00707274" w:rsidRPr="00AB341C" w:rsidRDefault="00AB341C" w:rsidP="00AB341C">
      <w:pPr>
        <w:pStyle w:val="ListParagraph"/>
        <w:numPr>
          <w:ilvl w:val="1"/>
          <w:numId w:val="1"/>
        </w:numPr>
        <w:rPr>
          <w:sz w:val="20"/>
          <w:szCs w:val="20"/>
          <w:lang w:val="en-GB"/>
        </w:rPr>
      </w:pPr>
      <w:r w:rsidRPr="00AB341C">
        <w:rPr>
          <w:rFonts w:ascii="Times New Roman" w:hAnsi="Times New Roman" w:cs="Times New Roman"/>
          <w:szCs w:val="20"/>
          <w:lang w:val="en-GB"/>
        </w:rPr>
        <w:t xml:space="preserve">Now that the district has been admitted to WHO GNAFF, what future AFC endeavours will be initiated by yourself (older adults)?  </w:t>
      </w:r>
    </w:p>
    <w:sectPr w:rsidR="00707274" w:rsidRPr="00AB341C" w:rsidSect="007C2E7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52541" w14:textId="77777777" w:rsidR="00FA6B7D" w:rsidRDefault="00FA6B7D" w:rsidP="00AB341C">
      <w:r>
        <w:separator/>
      </w:r>
    </w:p>
  </w:endnote>
  <w:endnote w:type="continuationSeparator" w:id="0">
    <w:p w14:paraId="10AAD481" w14:textId="77777777" w:rsidR="00FA6B7D" w:rsidRDefault="00FA6B7D" w:rsidP="00AB3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B458C" w14:textId="77777777" w:rsidR="00FA6B7D" w:rsidRDefault="00FA6B7D" w:rsidP="00AB341C">
      <w:r>
        <w:separator/>
      </w:r>
    </w:p>
  </w:footnote>
  <w:footnote w:type="continuationSeparator" w:id="0">
    <w:p w14:paraId="1D9B1F62" w14:textId="77777777" w:rsidR="00FA6B7D" w:rsidRDefault="00FA6B7D" w:rsidP="00AB34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36898" w14:textId="3D876528" w:rsidR="00AB341C" w:rsidRPr="00AB341C" w:rsidRDefault="00AB341C" w:rsidP="00AB341C">
    <w:pPr>
      <w:contextualSpacing/>
      <w:rPr>
        <w:rFonts w:ascii="Times New Roman" w:hAnsi="Times New Roman" w:cs="Times New Roman"/>
        <w:sz w:val="16"/>
        <w:szCs w:val="16"/>
      </w:rPr>
    </w:pPr>
    <w:r w:rsidRPr="00AB341C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AB341C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AB341C">
      <w:rPr>
        <w:rFonts w:ascii="Times New Roman" w:hAnsi="Times New Roman" w:cs="Times New Roman"/>
        <w:sz w:val="16"/>
        <w:szCs w:val="16"/>
      </w:rPr>
      <w:t xml:space="preserve">Cheryl Hiu-Kwan Chui, Shiyu Lu, On Fung Chan, Johnson Chun-Sing Cheung, </w:t>
    </w:r>
    <w:proofErr w:type="spellStart"/>
    <w:r w:rsidRPr="00AB341C">
      <w:rPr>
        <w:rFonts w:ascii="Times New Roman" w:hAnsi="Times New Roman" w:cs="Times New Roman"/>
        <w:sz w:val="16"/>
        <w:szCs w:val="16"/>
      </w:rPr>
      <w:t>Yingqi</w:t>
    </w:r>
    <w:proofErr w:type="spellEnd"/>
    <w:r w:rsidRPr="00AB341C">
      <w:rPr>
        <w:rFonts w:ascii="Times New Roman" w:hAnsi="Times New Roman" w:cs="Times New Roman"/>
        <w:sz w:val="16"/>
        <w:szCs w:val="16"/>
      </w:rPr>
      <w:t xml:space="preserve"> Guo, </w:t>
    </w:r>
    <w:proofErr w:type="spellStart"/>
    <w:r w:rsidRPr="00AB341C">
      <w:rPr>
        <w:rFonts w:ascii="Times New Roman" w:hAnsi="Times New Roman" w:cs="Times New Roman"/>
        <w:sz w:val="16"/>
        <w:szCs w:val="16"/>
      </w:rPr>
      <w:t>Yuqi</w:t>
    </w:r>
    <w:proofErr w:type="spellEnd"/>
    <w:r w:rsidRPr="00AB341C">
      <w:rPr>
        <w:rFonts w:ascii="Times New Roman" w:hAnsi="Times New Roman" w:cs="Times New Roman"/>
        <w:sz w:val="16"/>
        <w:szCs w:val="16"/>
      </w:rPr>
      <w:t xml:space="preserve"> Liu, Terry Y. S. Lum.</w:t>
    </w:r>
    <w:r w:rsidRPr="00AB341C">
      <w:rPr>
        <w:rFonts w:ascii="Times New Roman" w:hAnsi="Times New Roman" w:cs="Times New Roman"/>
        <w:sz w:val="16"/>
        <w:szCs w:val="16"/>
      </w:rPr>
      <w:t xml:space="preserve"> </w:t>
    </w:r>
    <w:r w:rsidRPr="00AB341C">
      <w:rPr>
        <w:rFonts w:ascii="Times New Roman" w:hAnsi="Times New Roman" w:cs="Times New Roman"/>
        <w:sz w:val="16"/>
        <w:szCs w:val="16"/>
      </w:rPr>
      <w:t>Universities as intermediary organizations: catalyzing the construction of an Age-friendly City in Hong Kong</w:t>
    </w:r>
    <w:r>
      <w:rPr>
        <w:rFonts w:ascii="Times New Roman" w:hAnsi="Times New Roman" w:cs="Times New Roman"/>
        <w:sz w:val="16"/>
        <w:szCs w:val="16"/>
      </w:rPr>
      <w:t>.</w:t>
    </w:r>
  </w:p>
  <w:p w14:paraId="11805F9F" w14:textId="77777777" w:rsidR="00AB341C" w:rsidRPr="00AB341C" w:rsidRDefault="00AB341C" w:rsidP="00AB341C">
    <w:pPr>
      <w:contextualSpacing/>
      <w:rPr>
        <w:rFonts w:ascii="Times New Roman" w:hAnsi="Times New Roman" w:cs="Times New Roman"/>
        <w:b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90E63"/>
    <w:multiLevelType w:val="hybridMultilevel"/>
    <w:tmpl w:val="2A4C0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96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1C"/>
    <w:rsid w:val="0002331B"/>
    <w:rsid w:val="00160E85"/>
    <w:rsid w:val="00217EDC"/>
    <w:rsid w:val="003E30D1"/>
    <w:rsid w:val="008179E1"/>
    <w:rsid w:val="00975D19"/>
    <w:rsid w:val="00AB341C"/>
    <w:rsid w:val="00D35937"/>
    <w:rsid w:val="00D532A0"/>
    <w:rsid w:val="00DF2660"/>
    <w:rsid w:val="00FA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0F9CD"/>
  <w15:chartTrackingRefBased/>
  <w15:docId w15:val="{8AEA1900-31E4-4C55-8E44-6D8B205A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41C"/>
    <w:pPr>
      <w:spacing w:after="0" w:line="240" w:lineRule="auto"/>
    </w:pPr>
    <w:rPr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41C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B34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41C"/>
    <w:rPr>
      <w:kern w:val="0"/>
      <w:sz w:val="24"/>
      <w:szCs w:val="24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34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41C"/>
    <w:rPr>
      <w:kern w:val="0"/>
      <w:sz w:val="24"/>
      <w:szCs w:val="24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2-15T23:12:00Z</dcterms:created>
  <dcterms:modified xsi:type="dcterms:W3CDTF">2023-02-15T23:14:00Z</dcterms:modified>
</cp:coreProperties>
</file>